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641C73"/>
    <w:p w14:paraId="05DFC8C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4625" cy="1661795"/>
            <wp:effectExtent l="0" t="0" r="3175" b="508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E93BB"/>
    <w:p w14:paraId="6A0C74D0">
      <w:pPr>
        <w:rPr>
          <w:b/>
          <w:bCs/>
        </w:rPr>
      </w:pPr>
    </w:p>
    <w:p w14:paraId="1F484ED9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i-AMPK Treatment of HDM-Stimulated HNEpCs Cells Affects Mitophag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（A）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levels of mitophagy proteins PINK1 and Parkin in HNEpCs induced by HDM were detected by Western Blotting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ta are presented as mean±SD (n = 8). *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</w:t>
      </w:r>
      <w:r>
        <w:rPr>
          <w:rFonts w:hint="default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.05 compared with control group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vertAlign w:val="superscript"/>
        </w:rPr>
        <w:t>#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</w:t>
      </w:r>
      <w:r>
        <w:rPr>
          <w:rFonts w:hint="default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.0</w:t>
      </w: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</w:rPr>
        <w:t xml:space="preserve">compared with </w:t>
      </w:r>
      <w:r>
        <w:rPr>
          <w:rFonts w:hint="default" w:ascii="Times New Roman" w:hAnsi="Times New Roman" w:cs="Times New Roman"/>
          <w:lang w:val="en-US" w:eastAsia="zh-CN"/>
        </w:rPr>
        <w:t>HDM</w:t>
      </w:r>
      <w:r>
        <w:rPr>
          <w:rFonts w:hint="default" w:ascii="Times New Roman" w:hAnsi="Times New Roman" w:cs="Times New Roman"/>
        </w:rPr>
        <w:t>-challenged group.</w:t>
      </w:r>
    </w:p>
    <w:p w14:paraId="1126276A"/>
    <w:p w14:paraId="3AFB2827"/>
    <w:p w14:paraId="7F9D0C2C"/>
    <w:p w14:paraId="64A07A99"/>
    <w:p w14:paraId="792348C7"/>
    <w:p w14:paraId="0A8EA56C"/>
    <w:p w14:paraId="0E638D60"/>
    <w:p w14:paraId="58E7A772"/>
    <w:p w14:paraId="617A9B51"/>
    <w:p w14:paraId="43606C1C"/>
    <w:p w14:paraId="7DFC1DD8"/>
    <w:p w14:paraId="6BD01B8B"/>
    <w:p w14:paraId="49D013A1"/>
    <w:p w14:paraId="3944A67D"/>
    <w:p w14:paraId="2343B6EA"/>
    <w:p w14:paraId="095FF20D"/>
    <w:p w14:paraId="0959D559"/>
    <w:p w14:paraId="514ACD63"/>
    <w:p w14:paraId="59AF3505"/>
    <w:p w14:paraId="3A4A9C8A"/>
    <w:p w14:paraId="62A41852"/>
    <w:p w14:paraId="50D4654A"/>
    <w:p w14:paraId="3243BFC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5260" cy="1645285"/>
            <wp:effectExtent l="0" t="0" r="2540" b="254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8CCA1"/>
    <w:p w14:paraId="06404F8F"/>
    <w:p w14:paraId="15957549">
      <w:pPr>
        <w:rPr>
          <w:rFonts w:hint="eastAsia" w:eastAsiaTheme="minorEastAsia"/>
          <w:lang w:eastAsia="zh-CN"/>
        </w:rPr>
      </w:pPr>
    </w:p>
    <w:p w14:paraId="6F4E7870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>IGURE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-M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reatment of HDM-Stimulated HNEpCs Cells Affects Mitophagy</w:t>
      </w:r>
      <w:r>
        <w:rPr>
          <w:rFonts w:hint="default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.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（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）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levels of mitophagy proteins PINK1 and Parkin in HNEpCs induced by HDM were detected by Western Blotting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ta are presented as mean±SD (n = 8). *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</w:t>
      </w:r>
      <w:r>
        <w:rPr>
          <w:rFonts w:hint="default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.0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ompared with control group. </w:t>
      </w:r>
      <w:r>
        <w:rPr>
          <w:rFonts w:hint="default" w:ascii="Times New Roman" w:hAnsi="Times New Roman" w:cs="Times New Roman"/>
          <w:b/>
          <w:bCs/>
          <w:vertAlign w:val="superscript"/>
        </w:rPr>
        <w:t>#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&lt;</w:t>
      </w:r>
      <w:r>
        <w:rPr>
          <w:rFonts w:hint="default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.0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 xml:space="preserve"> compared with </w:t>
      </w:r>
      <w:r>
        <w:rPr>
          <w:rFonts w:hint="default" w:ascii="Times New Roman" w:hAnsi="Times New Roman" w:cs="Times New Roman"/>
          <w:lang w:val="en-US" w:eastAsia="zh-CN"/>
        </w:rPr>
        <w:t>HDM</w:t>
      </w:r>
      <w:r>
        <w:rPr>
          <w:rFonts w:hint="default" w:ascii="Times New Roman" w:hAnsi="Times New Roman" w:cs="Times New Roman"/>
        </w:rPr>
        <w:t>-challenged group.</w:t>
      </w:r>
    </w:p>
    <w:p w14:paraId="509022CE">
      <w:bookmarkStart w:id="0" w:name="_GoBack"/>
      <w:bookmarkEnd w:id="0"/>
    </w:p>
    <w:p w14:paraId="651A2B51">
      <w:pPr>
        <w:ind w:left="211" w:hanging="210" w:hangingChars="100"/>
        <w:jc w:val="both"/>
        <w:rPr>
          <w:rFonts w:hint="default" w:ascii="Times New Roman" w:hAnsi="Times New Roman" w:cs="Times New Roman"/>
          <w:bCs/>
          <w:sz w:val="21"/>
          <w:szCs w:val="21"/>
        </w:rPr>
      </w:pPr>
    </w:p>
    <w:p w14:paraId="1454C10A">
      <w:pPr>
        <w:jc w:val="both"/>
        <w:rPr>
          <w:rFonts w:hint="default"/>
          <w:lang w:val="en-US"/>
        </w:rPr>
      </w:pPr>
    </w:p>
    <w:p w14:paraId="1021D182">
      <w:pPr>
        <w:jc w:val="both"/>
      </w:pPr>
    </w:p>
    <w:p w14:paraId="502A273C"/>
    <w:p w14:paraId="793CB684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1A72DF97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030F7822">
      <w:pPr>
        <w:ind w:left="211" w:hanging="210" w:hangingChars="100"/>
        <w:jc w:val="both"/>
        <w:rPr>
          <w:rFonts w:hint="eastAsia" w:eastAsiaTheme="minorEastAsia"/>
          <w:lang w:eastAsia="zh-CN"/>
        </w:rPr>
      </w:pPr>
    </w:p>
    <w:p w14:paraId="6A839F68">
      <w:pPr>
        <w:ind w:left="211" w:hanging="210" w:hangingChars="100"/>
        <w:jc w:val="both"/>
        <w:rPr>
          <w:rFonts w:hint="eastAsia" w:eastAsiaTheme="minorEastAsia"/>
          <w:lang w:eastAsia="zh-CN"/>
        </w:rPr>
      </w:pPr>
    </w:p>
    <w:p w14:paraId="4256627B">
      <w:pPr>
        <w:ind w:left="211" w:hanging="210" w:hangingChars="100"/>
        <w:jc w:val="both"/>
        <w:rPr>
          <w:rFonts w:hint="default" w:eastAsiaTheme="minorEastAsia"/>
          <w:lang w:val="en-US" w:eastAsia="zh-CN"/>
        </w:rPr>
      </w:pPr>
    </w:p>
    <w:p w14:paraId="68B01B78">
      <w:pPr>
        <w:ind w:left="211" w:hanging="211" w:hangingChars="10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0821D0E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A001549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09A4A1F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C1E125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E7F733F">
      <w:pPr>
        <w:rPr>
          <w:rFonts w:hint="eastAsia" w:eastAsiaTheme="minorEastAsia"/>
          <w:lang w:eastAsia="zh-CN"/>
        </w:rPr>
      </w:pPr>
    </w:p>
    <w:p w14:paraId="5AF6C19C">
      <w:pPr>
        <w:rPr>
          <w:rFonts w:hint="eastAsia" w:eastAsiaTheme="minorEastAsia"/>
          <w:lang w:eastAsia="zh-CN"/>
        </w:rPr>
      </w:pPr>
    </w:p>
    <w:p w14:paraId="01497876">
      <w:pPr>
        <w:rPr>
          <w:rFonts w:hint="eastAsia" w:eastAsiaTheme="minorEastAsia"/>
          <w:lang w:eastAsia="zh-CN"/>
        </w:rPr>
      </w:pPr>
    </w:p>
    <w:p w14:paraId="0F147631">
      <w:pPr>
        <w:rPr>
          <w:rFonts w:hint="eastAsia" w:eastAsiaTheme="minorEastAsia"/>
          <w:lang w:eastAsia="zh-CN"/>
        </w:rPr>
      </w:pPr>
    </w:p>
    <w:p w14:paraId="561A95B2">
      <w:pPr>
        <w:rPr>
          <w:rFonts w:hint="eastAsia" w:eastAsiaTheme="minorEastAsia"/>
          <w:lang w:eastAsia="zh-CN"/>
        </w:rPr>
      </w:pPr>
    </w:p>
    <w:p w14:paraId="13AA9EF9">
      <w:pPr>
        <w:rPr>
          <w:rFonts w:hint="eastAsia" w:eastAsiaTheme="minorEastAsia"/>
          <w:lang w:eastAsia="zh-CN"/>
        </w:rPr>
      </w:pPr>
    </w:p>
    <w:p w14:paraId="6CAFB807">
      <w:pPr>
        <w:rPr>
          <w:rFonts w:hint="eastAsia" w:eastAsiaTheme="minorEastAsia"/>
          <w:lang w:eastAsia="zh-CN"/>
        </w:rPr>
      </w:pPr>
    </w:p>
    <w:p w14:paraId="2D0378ED">
      <w:pPr>
        <w:rPr>
          <w:rFonts w:hint="eastAsia" w:eastAsiaTheme="minorEastAsia"/>
          <w:lang w:eastAsia="zh-CN"/>
        </w:rPr>
      </w:pPr>
    </w:p>
    <w:p w14:paraId="4FE917EC">
      <w:pPr>
        <w:rPr>
          <w:rFonts w:hint="eastAsia" w:eastAsiaTheme="minorEastAsia"/>
          <w:lang w:eastAsia="zh-CN"/>
        </w:rPr>
      </w:pPr>
    </w:p>
    <w:p w14:paraId="5A9AAAB2">
      <w:pPr>
        <w:rPr>
          <w:rFonts w:hint="eastAsia" w:eastAsiaTheme="minorEastAsia"/>
          <w:lang w:eastAsia="zh-CN"/>
        </w:rPr>
      </w:pPr>
    </w:p>
    <w:p w14:paraId="231EB81F">
      <w:pPr>
        <w:rPr>
          <w:rFonts w:hint="eastAsia" w:eastAsiaTheme="minorEastAsia"/>
          <w:lang w:eastAsia="zh-CN"/>
        </w:rPr>
      </w:pPr>
    </w:p>
    <w:p w14:paraId="3A6731C6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A5578"/>
    <w:rsid w:val="050F05C1"/>
    <w:rsid w:val="081C1F6C"/>
    <w:rsid w:val="0BD55995"/>
    <w:rsid w:val="0D6B8E19"/>
    <w:rsid w:val="0EDFC3A3"/>
    <w:rsid w:val="12AA4733"/>
    <w:rsid w:val="16F77107"/>
    <w:rsid w:val="19832ED4"/>
    <w:rsid w:val="19D611DF"/>
    <w:rsid w:val="1A4908BD"/>
    <w:rsid w:val="1BD21EF1"/>
    <w:rsid w:val="1CF75A80"/>
    <w:rsid w:val="1E334EC9"/>
    <w:rsid w:val="1FD04999"/>
    <w:rsid w:val="20C1197F"/>
    <w:rsid w:val="21BD44BA"/>
    <w:rsid w:val="24003A9F"/>
    <w:rsid w:val="26DC3C24"/>
    <w:rsid w:val="2B0C582D"/>
    <w:rsid w:val="2E8D23F0"/>
    <w:rsid w:val="2E903C71"/>
    <w:rsid w:val="31741628"/>
    <w:rsid w:val="366516EB"/>
    <w:rsid w:val="37F039D3"/>
    <w:rsid w:val="3B1479D8"/>
    <w:rsid w:val="3B194FEF"/>
    <w:rsid w:val="3F310B59"/>
    <w:rsid w:val="3F63F987"/>
    <w:rsid w:val="3FDE1E7F"/>
    <w:rsid w:val="44384737"/>
    <w:rsid w:val="448E25A9"/>
    <w:rsid w:val="44A122DD"/>
    <w:rsid w:val="4727957D"/>
    <w:rsid w:val="47637D1D"/>
    <w:rsid w:val="4CB84667"/>
    <w:rsid w:val="4E037B64"/>
    <w:rsid w:val="50E408B7"/>
    <w:rsid w:val="516C3C72"/>
    <w:rsid w:val="58555460"/>
    <w:rsid w:val="5EF84D97"/>
    <w:rsid w:val="5FBFB650"/>
    <w:rsid w:val="60762418"/>
    <w:rsid w:val="607D2198"/>
    <w:rsid w:val="620A5578"/>
    <w:rsid w:val="66AF7C09"/>
    <w:rsid w:val="678D7447"/>
    <w:rsid w:val="766A6123"/>
    <w:rsid w:val="77DB72D8"/>
    <w:rsid w:val="7B6005CA"/>
    <w:rsid w:val="7BD0440D"/>
    <w:rsid w:val="7CFF2783"/>
    <w:rsid w:val="7D6CC347"/>
    <w:rsid w:val="7DB1376C"/>
    <w:rsid w:val="7E936650"/>
    <w:rsid w:val="7FF77B66"/>
    <w:rsid w:val="9774F8E1"/>
    <w:rsid w:val="9CEBD1E3"/>
    <w:rsid w:val="DC2DBDE4"/>
    <w:rsid w:val="E9F6508F"/>
    <w:rsid w:val="EEEEAA3E"/>
    <w:rsid w:val="F717D495"/>
    <w:rsid w:val="FF7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6"/>
    <w:basedOn w:val="1"/>
    <w:next w:val="1"/>
    <w:link w:val="8"/>
    <w:unhideWhenUsed/>
    <w:qFormat/>
    <w:uiPriority w:val="0"/>
    <w:pPr>
      <w:keepNext/>
      <w:keepLines/>
      <w:spacing w:line="317" w:lineRule="auto"/>
      <w:outlineLvl w:val="5"/>
    </w:pPr>
    <w:rPr>
      <w:rFonts w:ascii="Arial" w:hAnsi="Arial" w:eastAsia="宋体"/>
      <w:b/>
      <w:sz w:val="24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customStyle="1" w:styleId="8">
    <w:name w:val="标题 6 Char"/>
    <w:basedOn w:val="7"/>
    <w:link w:val="3"/>
    <w:qFormat/>
    <w:uiPriority w:val="0"/>
    <w:rPr>
      <w:rFonts w:ascii="Arial" w:hAnsi="Arial" w:eastAsia="宋体"/>
      <w:b/>
      <w:sz w:val="24"/>
      <w:szCs w:val="24"/>
    </w:rPr>
  </w:style>
  <w:style w:type="paragraph" w:customStyle="1" w:styleId="9">
    <w:name w:val="样式7"/>
    <w:basedOn w:val="2"/>
    <w:next w:val="1"/>
    <w:qFormat/>
    <w:uiPriority w:val="0"/>
    <w:rPr>
      <w:rFonts w:ascii="宋体" w:hAnsi="宋体" w:eastAsia="黑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526</Characters>
  <Lines>0</Lines>
  <Paragraphs>0</Paragraphs>
  <TotalTime>17</TotalTime>
  <ScaleCrop>false</ScaleCrop>
  <LinksUpToDate>false</LinksUpToDate>
  <CharactersWithSpaces>6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8:50:00Z</dcterms:created>
  <dc:creator>Administrator</dc:creator>
  <cp:lastModifiedBy>彤彤</cp:lastModifiedBy>
  <dcterms:modified xsi:type="dcterms:W3CDTF">2025-05-02T08:1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3AC32ADE57474790087320552F2B67_13</vt:lpwstr>
  </property>
  <property fmtid="{D5CDD505-2E9C-101B-9397-08002B2CF9AE}" pid="4" name="KSOTemplateDocerSaveRecord">
    <vt:lpwstr>eyJoZGlkIjoiOWYwOThhYjQyNTlhOGQ1ODYxNzI5ZmVlNDYwMTMyN2QiLCJ1c2VySWQiOiIyOTcyNjE0NzMifQ==</vt:lpwstr>
  </property>
</Properties>
</file>